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516"/>
        <w:gridCol w:w="766"/>
        <w:gridCol w:w="5715"/>
      </w:tblGrid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sz w:val="20"/>
                <w:szCs w:val="20"/>
              </w:rPr>
              <w:t>Clade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sz w:val="20"/>
                <w:szCs w:val="20"/>
                <w:lang w:val="en-GB"/>
              </w:rPr>
              <w:t>%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sz w:val="20"/>
                <w:szCs w:val="20"/>
                <w:lang w:val="en-GB"/>
              </w:rPr>
              <w:t>Populations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NCS 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43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MC-OSM-MOL-CCE-OTT-ORI-MAD- ELB- SVC-MLZ-PAC-OGN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NCS 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MC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NCS 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MC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NCS 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MC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NCS 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MC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NCS 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34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MC-POR-OSM-MOL-CCE-MPE-VSM-CPA-MAD-ELB- SVC-MON-PAC-OGN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NCS 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R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NCS 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AZ-OTT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NCS 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AZ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NCS 1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3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OSM-SAL-MAR-MAD-ELB-MLZ-OGN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NCS 1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SM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NCS 1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SM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NCS 1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SM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1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7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SM-MOL-CPA-MAD-ELB-MLZ-PAC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1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SM-CCE-MPE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1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7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SM-MOL-CCE-CPA-MAD-MON-PAC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1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SM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1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6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OL-SAL-OTT-VSM-VEN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1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L-MLZ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2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L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2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L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2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E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2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9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E-SAL-OTT-VEN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2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5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/>
              </w:rPr>
              <w:t>CCE-MAR-MAD-MON-PAC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2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PE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2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5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AL-IMV-VEN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2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TT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2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RI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2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RI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3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RI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3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RI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3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RI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3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R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3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R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3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R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3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MV-MLZ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3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MV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3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SM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3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SM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4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A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4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A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4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D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4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D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4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D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4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D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4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D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4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D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4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D-MLZ-OGN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4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D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5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PI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5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PI-CPC-CYP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5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6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PI-CPC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5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PI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5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PI-CPC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5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PI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5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PI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5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PI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5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PI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5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PI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6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C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6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C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6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C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6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C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6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VC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6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N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6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N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6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N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6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N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6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N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7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N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7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LZ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7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LZ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7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AC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7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AC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7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AC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7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GN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7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GN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7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GN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7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GN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8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GN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8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B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8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B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8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B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8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B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8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EN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8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EN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8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EN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8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EN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8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EN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9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EN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9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EN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9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EN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9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EN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9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P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9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P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9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8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P-AG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9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8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P-AG-KO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9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P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9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P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10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10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XI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10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XI</w:t>
            </w:r>
          </w:p>
        </w:tc>
      </w:tr>
      <w:tr>
        <w:trPr/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S 10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XI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13:00:00Z</dcterms:created>
  <dc:creator>Utente</dc:creator>
  <dc:description/>
  <cp:keywords/>
  <dc:language>en-US</dc:language>
  <cp:lastModifiedBy>CCR</cp:lastModifiedBy>
  <dcterms:modified xsi:type="dcterms:W3CDTF">2013-05-30T07:50:00Z</dcterms:modified>
  <cp:revision>10</cp:revision>
  <dc:subject/>
  <dc:title/>
</cp:coreProperties>
</file>